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8D0A8" w14:textId="77777777" w:rsidR="00E969B6" w:rsidRPr="00C7167D" w:rsidRDefault="00E969B6" w:rsidP="000C51D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C7167D">
        <w:rPr>
          <w:rFonts w:ascii="Times New Roman" w:hAnsi="Times New Roman" w:cs="Times New Roman"/>
          <w:b/>
          <w:bCs/>
          <w:color w:val="000000" w:themeColor="text1"/>
        </w:rPr>
        <w:t>Table 3</w:t>
      </w:r>
    </w:p>
    <w:p w14:paraId="2119645F" w14:textId="173D7A8F" w:rsidR="00E969B6" w:rsidRPr="00C7167D" w:rsidRDefault="004264B0" w:rsidP="000C51D4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unctional outcomes</w:t>
      </w:r>
      <w:r w:rsidR="00E969B6" w:rsidRPr="00C7167D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a7"/>
        <w:tblW w:w="514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267"/>
        <w:gridCol w:w="1418"/>
        <w:gridCol w:w="1170"/>
      </w:tblGrid>
      <w:tr w:rsidR="00C82B4F" w:rsidRPr="00461E99" w14:paraId="5BB650EF" w14:textId="3A842213" w:rsidTr="000C51D4">
        <w:tc>
          <w:tcPr>
            <w:tcW w:w="2158" w:type="pct"/>
            <w:tcBorders>
              <w:bottom w:val="single" w:sz="4" w:space="0" w:color="auto"/>
            </w:tcBorders>
            <w:vAlign w:val="center"/>
          </w:tcPr>
          <w:p w14:paraId="1BAA88AB" w14:textId="04F4E923" w:rsidR="00C82B4F" w:rsidRPr="00461E99" w:rsidRDefault="00C82B4F" w:rsidP="000C51D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327" w:type="pct"/>
            <w:tcBorders>
              <w:bottom w:val="single" w:sz="4" w:space="0" w:color="auto"/>
            </w:tcBorders>
            <w:vAlign w:val="center"/>
          </w:tcPr>
          <w:p w14:paraId="3EF3D6A9" w14:textId="1771770A" w:rsidR="00C82B4F" w:rsidRPr="00461E99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</w:pPr>
            <w:r w:rsidRPr="004264B0">
              <w:rPr>
                <w:rFonts w:ascii="Times New Roman" w:hAnsi="Times New Roman" w:cs="Times New Roman"/>
                <w:color w:val="000000" w:themeColor="text1"/>
                <w:szCs w:val="21"/>
              </w:rPr>
              <w:t>Preoperative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4203F7AE" w14:textId="7FCE95A5" w:rsidR="00C82B4F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eastAsia="NDOCM H+ Adv O T 863180fb" w:hAnsi="Times New Roman" w:cs="Times New Roman"/>
                <w:color w:val="000000" w:themeColor="text1"/>
              </w:rPr>
            </w:pPr>
            <w:r w:rsidRPr="004264B0">
              <w:rPr>
                <w:rFonts w:ascii="Times New Roman" w:hAnsi="Times New Roman" w:cs="Times New Roman"/>
                <w:color w:val="000000" w:themeColor="text1"/>
                <w:szCs w:val="21"/>
              </w:rPr>
              <w:t>6 months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7A1BF3B6" w14:textId="7E46031F" w:rsidR="00C82B4F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eastAsia="NDOCM H+ Adv O T 863180fb" w:hAnsi="Times New Roman" w:cs="Times New Roman"/>
                <w:color w:val="000000" w:themeColor="text1"/>
              </w:rPr>
            </w:pPr>
            <w:r>
              <w:rPr>
                <w:rFonts w:ascii="Times New Roman" w:eastAsia="NDOCM H+ Adv O T 863180fb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NDOCM H+ Adv O T 863180fb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C82B4F" w:rsidRPr="00EC58C8" w14:paraId="75798044" w14:textId="1D6191E4" w:rsidTr="000C51D4">
        <w:tc>
          <w:tcPr>
            <w:tcW w:w="2158" w:type="pct"/>
            <w:tcBorders>
              <w:top w:val="single" w:sz="4" w:space="0" w:color="auto"/>
              <w:bottom w:val="nil"/>
            </w:tcBorders>
            <w:vAlign w:val="center"/>
          </w:tcPr>
          <w:p w14:paraId="0A449F39" w14:textId="7EE3595A" w:rsidR="00C82B4F" w:rsidRPr="00EC58C8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75939209"/>
            <w:proofErr w:type="spellStart"/>
            <w:r w:rsidRPr="004264B0">
              <w:rPr>
                <w:rFonts w:ascii="Times New Roman" w:hAnsi="Times New Roman" w:cs="Times New Roman"/>
                <w:color w:val="000000" w:themeColor="text1"/>
                <w:szCs w:val="21"/>
              </w:rPr>
              <w:t>Lysholm</w:t>
            </w:r>
            <w:proofErr w:type="spellEnd"/>
            <w:r w:rsidRPr="004264B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core</w:t>
            </w:r>
            <w:bookmarkEnd w:id="0"/>
            <w:r w:rsidRPr="00EC58C8">
              <w:rPr>
                <w:rFonts w:ascii="Times New Roman" w:hAnsi="Times New Roman" w:cs="Times New Roman"/>
                <w:color w:val="000000" w:themeColor="text1"/>
                <w:szCs w:val="21"/>
              </w:rPr>
              <w:t>, mean ± SD</w:t>
            </w:r>
          </w:p>
        </w:tc>
        <w:tc>
          <w:tcPr>
            <w:tcW w:w="1327" w:type="pct"/>
            <w:tcBorders>
              <w:top w:val="single" w:sz="4" w:space="0" w:color="auto"/>
              <w:bottom w:val="nil"/>
            </w:tcBorders>
            <w:vAlign w:val="center"/>
          </w:tcPr>
          <w:p w14:paraId="059D0FF3" w14:textId="66D76393" w:rsidR="00C82B4F" w:rsidRPr="00EC58C8" w:rsidRDefault="000C51D4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="00AE34D9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8.3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14:paraId="48B0E53A" w14:textId="34866600" w:rsidR="00C82B4F" w:rsidRPr="00EC58C8" w:rsidRDefault="000C51D4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</w:tcPr>
          <w:p w14:paraId="4326AC92" w14:textId="6EF14EF8" w:rsidR="00C82B4F" w:rsidRPr="00EC58C8" w:rsidRDefault="006A60C6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82B4F" w:rsidRPr="00EC58C8" w14:paraId="48DD2796" w14:textId="64B83EC0" w:rsidTr="000C51D4">
        <w:tc>
          <w:tcPr>
            <w:tcW w:w="2158" w:type="pct"/>
            <w:tcBorders>
              <w:top w:val="nil"/>
              <w:bottom w:val="nil"/>
            </w:tcBorders>
            <w:vAlign w:val="center"/>
          </w:tcPr>
          <w:p w14:paraId="6673C55B" w14:textId="65DC3706" w:rsidR="00C82B4F" w:rsidRPr="004264B0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75939225"/>
            <w:r w:rsidRPr="004264B0">
              <w:rPr>
                <w:rFonts w:ascii="Times New Roman" w:hAnsi="Times New Roman" w:cs="Times New Roman"/>
                <w:color w:val="000000" w:themeColor="text1"/>
                <w:szCs w:val="21"/>
              </w:rPr>
              <w:t>IKDC Score</w:t>
            </w:r>
            <w:bookmarkEnd w:id="1"/>
          </w:p>
        </w:tc>
        <w:tc>
          <w:tcPr>
            <w:tcW w:w="1327" w:type="pct"/>
            <w:tcBorders>
              <w:top w:val="nil"/>
              <w:bottom w:val="nil"/>
            </w:tcBorders>
            <w:vAlign w:val="center"/>
          </w:tcPr>
          <w:p w14:paraId="02671D56" w14:textId="3640BB2A" w:rsidR="00C82B4F" w:rsidRPr="00EC58C8" w:rsidRDefault="000C51D4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9.6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14:paraId="22ED483D" w14:textId="24F98325" w:rsidR="00C82B4F" w:rsidRPr="00EC58C8" w:rsidRDefault="006A60C6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9.2</w:t>
            </w:r>
            <w:r w:rsidR="00762E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.2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B4C2751" w14:textId="6268D7A1" w:rsidR="00C82B4F" w:rsidRPr="00EC58C8" w:rsidRDefault="006A60C6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82B4F" w:rsidRPr="00461E99" w14:paraId="036DF4BC" w14:textId="2347A8A6" w:rsidTr="000C51D4">
        <w:tc>
          <w:tcPr>
            <w:tcW w:w="2158" w:type="pct"/>
            <w:tcBorders>
              <w:top w:val="nil"/>
              <w:bottom w:val="single" w:sz="4" w:space="0" w:color="auto"/>
            </w:tcBorders>
            <w:vAlign w:val="center"/>
          </w:tcPr>
          <w:p w14:paraId="0EA09BD4" w14:textId="3330FA08" w:rsidR="00C82B4F" w:rsidRPr="00461E99" w:rsidRDefault="00C82B4F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bookmarkStart w:id="2" w:name="_Hlk75939235"/>
            <w:r w:rsidRPr="00461E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AS </w:t>
            </w:r>
            <w:r w:rsidRPr="00461E9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cores</w:t>
            </w:r>
            <w:bookmarkEnd w:id="2"/>
            <w:r w:rsidRPr="00461E99">
              <w:rPr>
                <w:rFonts w:ascii="Times New Roman" w:hAnsi="Times New Roman" w:cs="Times New Roman"/>
                <w:color w:val="000000" w:themeColor="text1"/>
                <w:kern w:val="0"/>
              </w:rPr>
              <w:t>, mean</w:t>
            </w:r>
            <w:r w:rsidRPr="00EC58C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SD</w:t>
            </w:r>
          </w:p>
        </w:tc>
        <w:tc>
          <w:tcPr>
            <w:tcW w:w="1327" w:type="pct"/>
            <w:tcBorders>
              <w:top w:val="nil"/>
              <w:bottom w:val="single" w:sz="4" w:space="0" w:color="auto"/>
            </w:tcBorders>
            <w:vAlign w:val="center"/>
          </w:tcPr>
          <w:p w14:paraId="4286CEC2" w14:textId="50419004" w:rsidR="00C82B4F" w:rsidRPr="00461E99" w:rsidRDefault="00762EF7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4.</w:t>
            </w:r>
            <w:r w:rsidR="006A60C6">
              <w:rPr>
                <w:rFonts w:ascii="Times New Roman" w:hAnsi="Times New Roman" w:cs="Times New Roman"/>
                <w:color w:val="000000" w:themeColor="text1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="006A60C6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</w:tcPr>
          <w:p w14:paraId="33DB5235" w14:textId="776AC4B3" w:rsidR="00C82B4F" w:rsidRPr="00461E99" w:rsidRDefault="006A60C6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2.9</w:t>
            </w:r>
            <w:r w:rsidR="00762EF7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 </w:t>
            </w:r>
            <w:r w:rsidR="00762E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0F1DA78C" w14:textId="03227CC0" w:rsidR="00C82B4F" w:rsidRPr="00461E99" w:rsidRDefault="006A60C6" w:rsidP="000C51D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.001</w:t>
            </w:r>
          </w:p>
        </w:tc>
      </w:tr>
    </w:tbl>
    <w:p w14:paraId="46EB5F30" w14:textId="2C0D2F02" w:rsidR="00AE4181" w:rsidRPr="004264B0" w:rsidRDefault="00461E99" w:rsidP="000C51D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</w:rPr>
      </w:pPr>
      <w:bookmarkStart w:id="3" w:name="_Hlk58142979"/>
      <w:r>
        <w:rPr>
          <w:rFonts w:ascii="Times New Roman" w:hAnsi="Times New Roman" w:cs="Times New Roman"/>
          <w:caps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bbreviation: </w:t>
      </w:r>
      <w:r>
        <w:rPr>
          <w:rFonts w:ascii="Times New Roman" w:hAnsi="Times New Roman" w:cs="Times New Roman"/>
          <w:color w:val="000000" w:themeColor="text1"/>
          <w:kern w:val="0"/>
        </w:rPr>
        <w:t>SD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</w:rPr>
        <w:t>standard deviation</w:t>
      </w:r>
      <w:r w:rsidR="004264B0">
        <w:rPr>
          <w:rFonts w:ascii="Times New Roman" w:hAnsi="Times New Roman" w:cs="Times New Roman"/>
          <w:color w:val="000000" w:themeColor="text1"/>
          <w:kern w:val="0"/>
        </w:rPr>
        <w:t>;</w:t>
      </w:r>
      <w:r w:rsidR="004264B0" w:rsidRPr="004264B0">
        <w:rPr>
          <w:rFonts w:ascii="Times New Roman" w:hAnsi="Times New Roman" w:cs="Times New Roman"/>
          <w:color w:val="000000" w:themeColor="text1"/>
          <w:szCs w:val="21"/>
        </w:rPr>
        <w:t xml:space="preserve"> IKDC</w:t>
      </w:r>
      <w:r w:rsidR="004264B0">
        <w:rPr>
          <w:rFonts w:ascii="Times New Roman" w:hAnsi="Times New Roman" w:cs="Times New Roman"/>
          <w:color w:val="000000" w:themeColor="text1"/>
          <w:szCs w:val="21"/>
        </w:rPr>
        <w:t>,</w:t>
      </w:r>
      <w:bookmarkEnd w:id="3"/>
      <w:r w:rsidR="004264B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264B0" w:rsidRPr="004264B0">
        <w:rPr>
          <w:rFonts w:ascii="Times New Roman" w:hAnsi="Times New Roman" w:cs="Times New Roman"/>
          <w:color w:val="000000" w:themeColor="text1"/>
          <w:kern w:val="0"/>
        </w:rPr>
        <w:t>International Knee Documentation Committee</w:t>
      </w:r>
      <w:r w:rsidR="004264B0">
        <w:rPr>
          <w:rFonts w:ascii="Times New Roman" w:hAnsi="Times New Roman" w:cs="Times New Roman"/>
          <w:color w:val="000000" w:themeColor="text1"/>
          <w:kern w:val="0"/>
        </w:rPr>
        <w:t xml:space="preserve">; </w:t>
      </w:r>
      <w:r w:rsidR="0033146F" w:rsidRPr="00461E99">
        <w:rPr>
          <w:rFonts w:ascii="Times New Roman" w:hAnsi="Times New Roman" w:cs="Times New Roman"/>
          <w:color w:val="000000" w:themeColor="text1"/>
          <w:szCs w:val="21"/>
        </w:rPr>
        <w:t>VAS</w:t>
      </w:r>
      <w:r w:rsidR="0033146F">
        <w:rPr>
          <w:rFonts w:ascii="Times New Roman" w:hAnsi="Times New Roman" w:cs="Times New Roman"/>
          <w:color w:val="000000" w:themeColor="text1"/>
          <w:szCs w:val="21"/>
        </w:rPr>
        <w:t>,</w:t>
      </w:r>
      <w:r w:rsidR="0033146F" w:rsidRPr="004264B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264B0" w:rsidRPr="004264B0">
        <w:rPr>
          <w:rFonts w:ascii="Times New Roman" w:hAnsi="Times New Roman" w:cs="Times New Roman"/>
          <w:color w:val="000000" w:themeColor="text1"/>
          <w:szCs w:val="21"/>
        </w:rPr>
        <w:t>Visual Analogue Score</w:t>
      </w:r>
      <w:r w:rsidR="004264B0">
        <w:rPr>
          <w:rFonts w:ascii="Times New Roman" w:hAnsi="Times New Roman" w:cs="Times New Roman"/>
          <w:color w:val="000000" w:themeColor="text1"/>
          <w:szCs w:val="21"/>
        </w:rPr>
        <w:t>.</w:t>
      </w:r>
      <w:bookmarkStart w:id="4" w:name="_GoBack"/>
      <w:bookmarkEnd w:id="4"/>
    </w:p>
    <w:sectPr w:rsidR="00AE4181" w:rsidRPr="00426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7A617" w14:textId="77777777" w:rsidR="00A052F6" w:rsidRDefault="00A052F6" w:rsidP="00E969B6">
      <w:r>
        <w:separator/>
      </w:r>
    </w:p>
  </w:endnote>
  <w:endnote w:type="continuationSeparator" w:id="0">
    <w:p w14:paraId="1945EBE9" w14:textId="77777777" w:rsidR="00A052F6" w:rsidRDefault="00A052F6" w:rsidP="00E96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DOCM H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7449A" w14:textId="77777777" w:rsidR="00A052F6" w:rsidRDefault="00A052F6" w:rsidP="00E969B6">
      <w:r>
        <w:separator/>
      </w:r>
    </w:p>
  </w:footnote>
  <w:footnote w:type="continuationSeparator" w:id="0">
    <w:p w14:paraId="042BB32F" w14:textId="77777777" w:rsidR="00A052F6" w:rsidRDefault="00A052F6" w:rsidP="00E96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81"/>
    <w:rsid w:val="000C51D4"/>
    <w:rsid w:val="0025724A"/>
    <w:rsid w:val="0033146F"/>
    <w:rsid w:val="00362A0B"/>
    <w:rsid w:val="004264B0"/>
    <w:rsid w:val="00461E99"/>
    <w:rsid w:val="004749B9"/>
    <w:rsid w:val="00481B4E"/>
    <w:rsid w:val="004C72BC"/>
    <w:rsid w:val="004D2B61"/>
    <w:rsid w:val="00534977"/>
    <w:rsid w:val="006058BC"/>
    <w:rsid w:val="006651DC"/>
    <w:rsid w:val="00674E01"/>
    <w:rsid w:val="00697179"/>
    <w:rsid w:val="006A60C6"/>
    <w:rsid w:val="006D4998"/>
    <w:rsid w:val="006F1C35"/>
    <w:rsid w:val="00762EF7"/>
    <w:rsid w:val="007801FF"/>
    <w:rsid w:val="00816A03"/>
    <w:rsid w:val="008B0D55"/>
    <w:rsid w:val="0092369A"/>
    <w:rsid w:val="00925733"/>
    <w:rsid w:val="009A7E45"/>
    <w:rsid w:val="00A052F6"/>
    <w:rsid w:val="00A55DE5"/>
    <w:rsid w:val="00A7228F"/>
    <w:rsid w:val="00A92EFC"/>
    <w:rsid w:val="00AB10B2"/>
    <w:rsid w:val="00AE34D9"/>
    <w:rsid w:val="00AE4181"/>
    <w:rsid w:val="00B00F30"/>
    <w:rsid w:val="00BB0090"/>
    <w:rsid w:val="00BE208B"/>
    <w:rsid w:val="00C53FCA"/>
    <w:rsid w:val="00C7167D"/>
    <w:rsid w:val="00C82B4F"/>
    <w:rsid w:val="00D9012B"/>
    <w:rsid w:val="00D90223"/>
    <w:rsid w:val="00DD44B7"/>
    <w:rsid w:val="00E368D7"/>
    <w:rsid w:val="00E64DA3"/>
    <w:rsid w:val="00E81DAC"/>
    <w:rsid w:val="00E969B6"/>
    <w:rsid w:val="00EC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DBF95"/>
  <w15:chartTrackingRefBased/>
  <w15:docId w15:val="{1224C72A-8893-4A24-BCE1-2629B3C1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B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6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6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69B6"/>
    <w:rPr>
      <w:sz w:val="18"/>
      <w:szCs w:val="18"/>
    </w:rPr>
  </w:style>
  <w:style w:type="table" w:styleId="a7">
    <w:name w:val="Table Grid"/>
    <w:basedOn w:val="a1"/>
    <w:uiPriority w:val="59"/>
    <w:rsid w:val="00E969B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9717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7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2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</dc:creator>
  <cp:keywords/>
  <dc:description/>
  <cp:lastModifiedBy>doc</cp:lastModifiedBy>
  <cp:revision>25</cp:revision>
  <dcterms:created xsi:type="dcterms:W3CDTF">2020-04-26T11:38:00Z</dcterms:created>
  <dcterms:modified xsi:type="dcterms:W3CDTF">2021-06-30T03:42:00Z</dcterms:modified>
</cp:coreProperties>
</file>